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BB26E" w14:textId="77777777" w:rsidR="00601CF6" w:rsidRDefault="00601CF6" w:rsidP="00003D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b/>
          <w:lang w:bidi="en-US"/>
        </w:rPr>
      </w:pPr>
      <w:bookmarkStart w:id="0" w:name="_GoBack"/>
      <w:bookmarkEnd w:id="0"/>
      <w:r>
        <w:rPr>
          <w:b/>
          <w:lang w:bidi="en-US"/>
        </w:rPr>
        <w:t>Supplementary Figure 2. Radiograms of Impact Sites</w:t>
      </w:r>
    </w:p>
    <w:p w14:paraId="036A886C" w14:textId="612DCF7E" w:rsidR="002C47A0" w:rsidRDefault="00185752" w:rsidP="001857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723D992D" wp14:editId="47111C68">
            <wp:simplePos x="0" y="0"/>
            <wp:positionH relativeFrom="margin">
              <wp:align>center</wp:align>
            </wp:positionH>
            <wp:positionV relativeFrom="margin">
              <wp:posOffset>1612900</wp:posOffset>
            </wp:positionV>
            <wp:extent cx="5201920" cy="6811645"/>
            <wp:effectExtent l="0" t="0" r="508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Hit_N_3Hit_TBI_rev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920" cy="6811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3D29">
        <w:rPr>
          <w:lang w:bidi="en-US"/>
        </w:rPr>
        <w:t>Shown are radiograms of three rats from each of the one hit and three hit groups. These are 1 mm rostral to caudal, serial, axial sections extending across the midbrain. These are representative of all rats exposed impact and show neuroradiological evidence of contusion</w:t>
      </w:r>
      <w:r>
        <w:rPr>
          <w:lang w:bidi="en-US"/>
        </w:rPr>
        <w:t>.</w:t>
      </w:r>
    </w:p>
    <w:sectPr w:rsidR="002C47A0" w:rsidSect="00703E6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29"/>
    <w:rsid w:val="00003D29"/>
    <w:rsid w:val="00185752"/>
    <w:rsid w:val="001878DF"/>
    <w:rsid w:val="002C47A0"/>
    <w:rsid w:val="00601CF6"/>
    <w:rsid w:val="00674A20"/>
    <w:rsid w:val="00703E6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438B39"/>
  <w15:docId w15:val="{9F594F96-3460-495A-9A54-82C13535E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03D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C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CF6"/>
    <w:rPr>
      <w:rFonts w:ascii="Lucida Grande" w:eastAsia="Arial Unicode MS" w:hAnsi="Lucida Grande" w:cs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rrison</dc:creator>
  <cp:keywords/>
  <dc:description/>
  <cp:lastModifiedBy>Ferris, Craig</cp:lastModifiedBy>
  <cp:revision>2</cp:revision>
  <dcterms:created xsi:type="dcterms:W3CDTF">2019-07-18T11:34:00Z</dcterms:created>
  <dcterms:modified xsi:type="dcterms:W3CDTF">2019-07-18T11:34:00Z</dcterms:modified>
</cp:coreProperties>
</file>